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EE374A">
      <w:pPr>
        <w:pStyle w:val="2"/>
        <w:rPr>
          <w:rFonts w:hint="default" w:ascii="Times New Roman" w:hAnsi="Times New Roman" w:cs="Times New Roman" w:eastAsiaTheme="majorEastAsia"/>
        </w:rPr>
      </w:pPr>
      <w:r>
        <w:rPr>
          <w:rFonts w:hint="default" w:ascii="Times New Roman" w:hAnsi="Times New Roman" w:cs="Times New Roman"/>
          <w:shd w:val="clear" w:color="auto" w:fill="FFFFFF"/>
        </w:rPr>
        <w:t>Feature chart</w:t>
      </w:r>
      <w:bookmarkStart w:id="0" w:name="_GoBack"/>
      <w:bookmarkEnd w:id="0"/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9"/>
        <w:gridCol w:w="8750"/>
        <w:gridCol w:w="3727"/>
      </w:tblGrid>
      <w:tr w14:paraId="2CE93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7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14:paraId="5CAAB8D8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  <w:t>Model</w:t>
            </w:r>
          </w:p>
        </w:tc>
        <w:tc>
          <w:tcPr>
            <w:tcW w:w="87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14:paraId="1C82157B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  <w:t>Selected Feature</w:t>
            </w:r>
          </w:p>
        </w:tc>
        <w:tc>
          <w:tcPr>
            <w:tcW w:w="37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14:paraId="457ECF73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  <w:t>Coefficients</w:t>
            </w:r>
          </w:p>
        </w:tc>
      </w:tr>
      <w:tr w14:paraId="06E19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6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 w14:paraId="576CE03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  <w:t>Task 1: HER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  <w:t>Negative vs HER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  <w:t>Positive</w:t>
            </w:r>
          </w:p>
        </w:tc>
      </w:tr>
      <w:tr w14:paraId="3B699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</w:tcPr>
          <w:p w14:paraId="0A23E32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  <w:t>Habitat Features</w:t>
            </w:r>
          </w:p>
        </w:tc>
        <w:tc>
          <w:tcPr>
            <w:tcW w:w="87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DCD74A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HHH_firstorder_Kurtosis_habitat_2_dce</w:t>
            </w:r>
          </w:p>
        </w:tc>
        <w:tc>
          <w:tcPr>
            <w:tcW w:w="3727" w:type="dxa"/>
            <w:tcBorders>
              <w:top w:val="single" w:color="auto" w:sz="6" w:space="0"/>
              <w:left w:val="nil"/>
              <w:bottom w:val="nil"/>
              <w:right w:val="single" w:color="auto" w:sz="6" w:space="0"/>
            </w:tcBorders>
          </w:tcPr>
          <w:p w14:paraId="6E011AAF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67280</w:t>
            </w:r>
          </w:p>
        </w:tc>
      </w:tr>
      <w:tr w14:paraId="42CE9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5D5D80BB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67205DE6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LL_glszm_GrayLevelNonUniformityNormalized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5FBF23D5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65107</w:t>
            </w:r>
          </w:p>
        </w:tc>
      </w:tr>
      <w:tr w14:paraId="10A47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0A5FF567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1E562120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HLH_glszm_GrayLevelNonUniformityNormalized_habitat_1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69417EA5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64202</w:t>
            </w:r>
          </w:p>
        </w:tc>
      </w:tr>
      <w:tr w14:paraId="775FD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119E3F93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EF99F00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LL_glszm_LargeAreaLowGrayLevelEmphasis_habitat_3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4955B07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58105</w:t>
            </w:r>
          </w:p>
        </w:tc>
      </w:tr>
      <w:tr w14:paraId="71375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253ABE8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4EF6C2D0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LL_firstorder_Kurtosis_habitat_1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6B9C961A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52643</w:t>
            </w:r>
          </w:p>
        </w:tc>
      </w:tr>
      <w:tr w14:paraId="4361B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76D4E965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610ABC5A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HL_glcm_Idn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73E8C1DA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38418</w:t>
            </w:r>
          </w:p>
        </w:tc>
      </w:tr>
      <w:tr w14:paraId="7CCFA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7C2E48BA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16A8F831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HH_glszm_GrayLevelVariance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6B46239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34257</w:t>
            </w:r>
          </w:p>
        </w:tc>
      </w:tr>
      <w:tr w14:paraId="0F9D3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46ECD7A8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071A29BE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log-sigma-2-mm-3D_glszm_ZoneEntropy_habitat_3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11C00C1C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0.032622</w:t>
            </w:r>
          </w:p>
        </w:tc>
      </w:tr>
      <w:tr w14:paraId="3E85F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6143573D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  <w:lang w:val="nl-NL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6F76B2C6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log-sigma-3-mm-3D_glcm_Correlation_habitat_3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37B53A2F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-0.024642</w:t>
            </w:r>
          </w:p>
        </w:tc>
      </w:tr>
      <w:tr w14:paraId="0C9F9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58DBDD1E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  <w:lang w:val="nl-NL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05BE9DD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wavelet-LHL_glcm_InverseVariance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7CBA280E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&lt;0.000001</w:t>
            </w:r>
          </w:p>
        </w:tc>
      </w:tr>
      <w:tr w14:paraId="37D60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4520ABF3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  <w:lang w:val="nl-NL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11715C27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LL_glszm_GrayLevelVariance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44E8F399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&lt;0.000001</w:t>
            </w:r>
          </w:p>
        </w:tc>
      </w:tr>
      <w:tr w14:paraId="45464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07A47D0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5E21BF04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HL_glcm_DifferenceAverage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4FA9EF1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&lt;0.000001</w:t>
            </w:r>
          </w:p>
        </w:tc>
      </w:tr>
      <w:tr w14:paraId="70729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</w:tcPr>
          <w:p w14:paraId="2528EE9F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E571870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HL_glcm_Contrast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</w:tcPr>
          <w:p w14:paraId="5E514FE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&lt;0.000001</w:t>
            </w:r>
          </w:p>
        </w:tc>
      </w:tr>
      <w:tr w14:paraId="5D921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</w:tcPr>
          <w:p w14:paraId="017A1509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  <w:t>Whole-tumor Features</w:t>
            </w:r>
          </w:p>
        </w:tc>
        <w:tc>
          <w:tcPr>
            <w:tcW w:w="87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385B3BD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HHH_firstorder_Kurtosis_dce  </w:t>
            </w:r>
          </w:p>
        </w:tc>
        <w:tc>
          <w:tcPr>
            <w:tcW w:w="3727" w:type="dxa"/>
            <w:tcBorders>
              <w:top w:val="single" w:color="auto" w:sz="6" w:space="0"/>
              <w:left w:val="nil"/>
              <w:bottom w:val="nil"/>
              <w:right w:val="single" w:color="auto" w:sz="6" w:space="0"/>
            </w:tcBorders>
          </w:tcPr>
          <w:p w14:paraId="7B4D3FB6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85083</w:t>
            </w:r>
          </w:p>
        </w:tc>
      </w:tr>
      <w:tr w14:paraId="0A00C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EB4B44F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3576021B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log-sigma-3-mm-3D_gldm_DependenceNonUniformityNormalized_dwi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0B3BA39F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62219</w:t>
            </w:r>
          </w:p>
        </w:tc>
      </w:tr>
      <w:tr w14:paraId="6353B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3848FBA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F8A9D6C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HLL_firstorder_Skewness_dwi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03C623B0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60963</w:t>
            </w:r>
          </w:p>
        </w:tc>
      </w:tr>
      <w:tr w14:paraId="06C3A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AD0C35A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5E3367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HHH_glszm_GrayLevelNonUniformityNormalized_dce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28ACC30E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56530</w:t>
            </w:r>
          </w:p>
        </w:tc>
      </w:tr>
      <w:tr w14:paraId="446AB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7A3A91AD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33F3A212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HLL_glcm_Imc1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249D5FA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51145</w:t>
            </w:r>
          </w:p>
        </w:tc>
      </w:tr>
      <w:tr w14:paraId="21EB1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436EB749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097A35A1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LHL_glcm_Correlation_dce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30680741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-0.046203</w:t>
            </w:r>
          </w:p>
        </w:tc>
      </w:tr>
      <w:tr w14:paraId="012DB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533D81BD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9A716C2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HHL_firstorder_Skewness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1A210E49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-0.045330</w:t>
            </w:r>
          </w:p>
        </w:tc>
      </w:tr>
      <w:tr w14:paraId="0D32A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79874F51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56FABCB4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original_gldm_DependenceEntropy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6C261CFB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30699</w:t>
            </w:r>
          </w:p>
        </w:tc>
      </w:tr>
      <w:tr w14:paraId="7E182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47F64EF5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4F3FF155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LLL_glszm_SmallAreaLowGrayLevelEmphasis_dce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631A2C0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30684</w:t>
            </w:r>
          </w:p>
        </w:tc>
      </w:tr>
      <w:tr w14:paraId="02099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0B23ABFE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289D4A9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original_shape_Maximum2DDiameterRow_dce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2CB049BD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30180</w:t>
            </w:r>
          </w:p>
        </w:tc>
      </w:tr>
      <w:tr w14:paraId="03742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69494BBD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3BEB832D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LHL_glcm_ClusterTendency_dce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5514364E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26645</w:t>
            </w:r>
          </w:p>
        </w:tc>
      </w:tr>
      <w:tr w14:paraId="27F20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22AA5EDF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D065F02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log-sigma-2-mm-3D_glrlm_ShortRunEmphasis_dce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7877D34C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0.019611</w:t>
            </w:r>
          </w:p>
        </w:tc>
      </w:tr>
      <w:tr w14:paraId="248F5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2D5C9E2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4EAEA437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HLL_glszm_GrayLevelNonUniformity_dce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1CDEA5E7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17300</w:t>
            </w:r>
          </w:p>
        </w:tc>
      </w:tr>
      <w:tr w14:paraId="1AE7A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5063B6B5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1C65197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log-sigma-2-mm-3D_glrlm_ShortRunHighGrayLevelEmphasis_dce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6D8ED0A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03409</w:t>
            </w:r>
          </w:p>
        </w:tc>
      </w:tr>
      <w:tr w14:paraId="41DBF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</w:tcPr>
          <w:p w14:paraId="233DD1C8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15A5A91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HHH_glszm_GrayLevelVariance_dce   </w:t>
            </w:r>
          </w:p>
        </w:tc>
        <w:tc>
          <w:tcPr>
            <w:tcW w:w="3727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</w:tcPr>
          <w:p w14:paraId="0F54C37B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00650</w:t>
            </w:r>
          </w:p>
        </w:tc>
      </w:tr>
      <w:tr w14:paraId="0CD99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</w:tcPr>
          <w:p w14:paraId="2FB68A86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  <w:t>Clinical Features</w:t>
            </w:r>
          </w:p>
        </w:tc>
        <w:tc>
          <w:tcPr>
            <w:tcW w:w="87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8ECFC3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Ki-67 Index</w:t>
            </w:r>
          </w:p>
        </w:tc>
        <w:tc>
          <w:tcPr>
            <w:tcW w:w="3727" w:type="dxa"/>
            <w:tcBorders>
              <w:top w:val="single" w:color="auto" w:sz="6" w:space="0"/>
              <w:left w:val="nil"/>
              <w:bottom w:val="nil"/>
              <w:right w:val="single" w:color="auto" w:sz="6" w:space="0"/>
            </w:tcBorders>
          </w:tcPr>
          <w:p w14:paraId="0694930A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&lt;0.01</w:t>
            </w:r>
          </w:p>
        </w:tc>
      </w:tr>
      <w:tr w14:paraId="62A19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</w:tcPr>
          <w:p w14:paraId="1A1A08FD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73D79EC9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Enhancement Pattern</w:t>
            </w:r>
          </w:p>
        </w:tc>
        <w:tc>
          <w:tcPr>
            <w:tcW w:w="3727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</w:tcPr>
          <w:p w14:paraId="31F36CCC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0.04 </w:t>
            </w:r>
          </w:p>
        </w:tc>
      </w:tr>
      <w:tr w14:paraId="0D5F3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6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 w14:paraId="352FFF3B">
            <w:pPr>
              <w:spacing w:line="480" w:lineRule="auto"/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  <w:t>Task 2: HER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  <w:t>Zero vs HER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  <w:t>Low expression</w:t>
            </w:r>
          </w:p>
        </w:tc>
      </w:tr>
      <w:tr w14:paraId="4D497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</w:tcPr>
          <w:p w14:paraId="21FACAA0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  <w:t>Habitat Features</w:t>
            </w:r>
          </w:p>
        </w:tc>
        <w:tc>
          <w:tcPr>
            <w:tcW w:w="87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D3C1A78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HHH_firstorder_Mean_habitat_1_dce</w:t>
            </w:r>
          </w:p>
        </w:tc>
        <w:tc>
          <w:tcPr>
            <w:tcW w:w="3727" w:type="dxa"/>
            <w:tcBorders>
              <w:top w:val="single" w:color="auto" w:sz="6" w:space="0"/>
              <w:left w:val="nil"/>
              <w:bottom w:val="nil"/>
              <w:right w:val="single" w:color="auto" w:sz="6" w:space="0"/>
            </w:tcBorders>
          </w:tcPr>
          <w:p w14:paraId="75D025DD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107988</w:t>
            </w:r>
          </w:p>
        </w:tc>
      </w:tr>
      <w:tr w14:paraId="2EC7C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A7343B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2FA1859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LH_glcm_MCC_habitat_1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7F85101B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97206</w:t>
            </w:r>
          </w:p>
        </w:tc>
      </w:tr>
      <w:tr w14:paraId="1F598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73CC81D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079D6AB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HH_gldm_LowGrayLevelEmphasis_habitat_3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3D130FFF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73307</w:t>
            </w:r>
          </w:p>
        </w:tc>
      </w:tr>
      <w:tr w14:paraId="0E2DD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77BF3B4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E52B955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wavelet-HLH_glszm_ZonePercentage_habitat_1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469CF34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65320</w:t>
            </w:r>
          </w:p>
        </w:tc>
      </w:tr>
      <w:tr w14:paraId="2355E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2714130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482BC552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original_glszm_SizeZoneNonUniformity_habitat_2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523DAE55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58299</w:t>
            </w:r>
          </w:p>
        </w:tc>
      </w:tr>
      <w:tr w14:paraId="6C8C4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0A5F59F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070B1EDE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LL_firstorder_Skewness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50ABDEB9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0.048017</w:t>
            </w:r>
          </w:p>
        </w:tc>
      </w:tr>
      <w:tr w14:paraId="4CEAA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10B384C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lang w:val="nl-NL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51F9E7EA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original_shape_Elongation_habitat_3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7B42CE20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-0.045494</w:t>
            </w:r>
          </w:p>
        </w:tc>
      </w:tr>
      <w:tr w14:paraId="46961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59015F0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lang w:val="nl-NL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24A7A4E1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HLH_glcm_Imc2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4E6CFF97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35776</w:t>
            </w:r>
          </w:p>
        </w:tc>
      </w:tr>
      <w:tr w14:paraId="1B41E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4D71768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14DD2B02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HH_glszm_GrayLevelVariance_habitat_1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03C798EA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28710</w:t>
            </w:r>
          </w:p>
        </w:tc>
      </w:tr>
      <w:tr w14:paraId="72584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7E92F50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66CEAD6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HLH_glcm_Imc1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21DE907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22141</w:t>
            </w:r>
          </w:p>
        </w:tc>
      </w:tr>
      <w:tr w14:paraId="629A1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2148B5D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D74704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original_firstorder_Skewness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7703A9E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15960</w:t>
            </w:r>
          </w:p>
        </w:tc>
      </w:tr>
      <w:tr w14:paraId="14792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78326DF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41B083CD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HHL_glszm_HighGrayLevelZoneEmphasis_habitat_3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2BBD33CE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14525</w:t>
            </w:r>
          </w:p>
        </w:tc>
      </w:tr>
      <w:tr w14:paraId="0304D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54C6D23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6A7AEB6E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log-sigma-2-mm-3D_firstorder_Skewness_habitat_1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08A6D34D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05059</w:t>
            </w:r>
          </w:p>
        </w:tc>
      </w:tr>
      <w:tr w14:paraId="6A02F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0E4EF38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05E10305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HH_glszm_GrayLevelNonUniformityNormalized_habitat_1_dw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243D9828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00149</w:t>
            </w:r>
          </w:p>
        </w:tc>
      </w:tr>
      <w:tr w14:paraId="51A97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</w:tcPr>
          <w:p w14:paraId="3195D58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5C2E8186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HH_gldm_HighGrayLevelEmphasis_habitat_3_dwi</w:t>
            </w:r>
          </w:p>
        </w:tc>
        <w:tc>
          <w:tcPr>
            <w:tcW w:w="3727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</w:tcPr>
          <w:p w14:paraId="7F2BE2D1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&lt;0.000001</w:t>
            </w:r>
          </w:p>
        </w:tc>
      </w:tr>
      <w:tr w14:paraId="77DEF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</w:tcPr>
          <w:p w14:paraId="07585F2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28"/>
                <w:szCs w:val="28"/>
              </w:rPr>
              <w:t>Whole-tumor Features</w:t>
            </w:r>
          </w:p>
        </w:tc>
        <w:tc>
          <w:tcPr>
            <w:tcW w:w="87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4480F59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HHL_glszm_SmallAreaHighGrayLevelEmphasis_dwi   </w:t>
            </w:r>
          </w:p>
        </w:tc>
        <w:tc>
          <w:tcPr>
            <w:tcW w:w="3727" w:type="dxa"/>
            <w:tcBorders>
              <w:top w:val="single" w:color="auto" w:sz="6" w:space="0"/>
              <w:left w:val="nil"/>
              <w:bottom w:val="nil"/>
              <w:right w:val="single" w:color="auto" w:sz="6" w:space="0"/>
            </w:tcBorders>
          </w:tcPr>
          <w:p w14:paraId="3B81A68B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110998</w:t>
            </w:r>
          </w:p>
        </w:tc>
      </w:tr>
      <w:tr w14:paraId="2DDE8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28FD92DD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22F7FB02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 xml:space="preserve">log-sigma-3-mm-3D_glcm_MCC_dwi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1E654396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0.084763</w:t>
            </w:r>
          </w:p>
        </w:tc>
      </w:tr>
      <w:tr w14:paraId="39609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4075D3C2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lang w:val="nl-NL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03497D24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wavelet-LHH_glszm_HighGrayLevelZoneEmphasis_d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35528261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  <w:lang w:val="nl-NL"/>
              </w:rPr>
              <w:t>0.076250</w:t>
            </w:r>
          </w:p>
        </w:tc>
      </w:tr>
      <w:tr w14:paraId="29C6E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2F44B461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lang w:val="nl-NL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79C8AE1F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original_glszm_SmallAreaLowGrayLevelEmphasis_dwi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22CCE701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66389</w:t>
            </w:r>
          </w:p>
        </w:tc>
      </w:tr>
      <w:tr w14:paraId="46C7C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6078169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58FC7C3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LHH_glcm_Autocorrelation_dwi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69358F4F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66025</w:t>
            </w:r>
          </w:p>
        </w:tc>
      </w:tr>
      <w:tr w14:paraId="4126B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1EAABE73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175906F0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LHL_glrlm_HighGrayLevelRunEmphasis_dwi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4D6BF1C4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55804</w:t>
            </w:r>
          </w:p>
        </w:tc>
      </w:tr>
      <w:tr w14:paraId="72BCE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20B58660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6EF0CE17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LHH_firstorder_Skewness_dwi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271F318E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34952</w:t>
            </w:r>
          </w:p>
        </w:tc>
      </w:tr>
      <w:tr w14:paraId="026F1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6EDD715A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40526A21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log-sigma-3-mm-3D_firstorder_Skewness_dce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34BE4523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-0.031960</w:t>
            </w:r>
          </w:p>
        </w:tc>
      </w:tr>
      <w:tr w14:paraId="36244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3A471F2B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558393DB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LHH_gldm_SmallDependenceLowGrayLevelEmphasis_dwi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33CC0D3B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03191</w:t>
            </w:r>
          </w:p>
        </w:tc>
      </w:tr>
      <w:tr w14:paraId="02FD7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nil"/>
              <w:right w:val="nil"/>
            </w:tcBorders>
          </w:tcPr>
          <w:p w14:paraId="22798EA5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</w:tcPr>
          <w:p w14:paraId="2C62249D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LHL_glrlm_LowGrayLevelRunEmphasis_dwi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color="auto" w:sz="6" w:space="0"/>
            </w:tcBorders>
          </w:tcPr>
          <w:p w14:paraId="4C235840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0.002205</w:t>
            </w:r>
          </w:p>
        </w:tc>
      </w:tr>
      <w:tr w14:paraId="4B8CA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9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</w:tcPr>
          <w:p w14:paraId="4D296399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5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7DEB3B5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 xml:space="preserve">wavelet-LHH_glszm_LowGrayLevelZoneEmphasis_dce  </w:t>
            </w:r>
          </w:p>
        </w:tc>
        <w:tc>
          <w:tcPr>
            <w:tcW w:w="3727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</w:tcPr>
          <w:p w14:paraId="45A0F966">
            <w:pPr>
              <w:jc w:val="center"/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 w:eastAsiaTheme="majorEastAsia"/>
                <w:sz w:val="28"/>
                <w:szCs w:val="28"/>
              </w:rPr>
              <w:t>&lt;0.000001</w:t>
            </w:r>
          </w:p>
        </w:tc>
      </w:tr>
    </w:tbl>
    <w:p w14:paraId="5EA251E8">
      <w:pPr>
        <w:jc w:val="both"/>
        <w:rPr>
          <w:rFonts w:eastAsiaTheme="majorEastAsia" w:cstheme="minorHAnsi"/>
          <w:b/>
          <w:bCs/>
          <w:sz w:val="28"/>
          <w:szCs w:val="28"/>
        </w:rPr>
      </w:pPr>
    </w:p>
    <w:sectPr>
      <w:pgSz w:w="17280" w:h="31680" w:orient="landscape"/>
      <w:pgMar w:top="720" w:right="720" w:bottom="720" w:left="720" w:header="850" w:footer="994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896"/>
    <w:rsid w:val="00001C11"/>
    <w:rsid w:val="00002CF9"/>
    <w:rsid w:val="000164BE"/>
    <w:rsid w:val="00023C3B"/>
    <w:rsid w:val="00034EBC"/>
    <w:rsid w:val="000421D1"/>
    <w:rsid w:val="00045172"/>
    <w:rsid w:val="00055CAB"/>
    <w:rsid w:val="000655C0"/>
    <w:rsid w:val="000750B2"/>
    <w:rsid w:val="000755DD"/>
    <w:rsid w:val="00080111"/>
    <w:rsid w:val="00083EA4"/>
    <w:rsid w:val="000945E3"/>
    <w:rsid w:val="000A556B"/>
    <w:rsid w:val="000A7EA2"/>
    <w:rsid w:val="000B01A9"/>
    <w:rsid w:val="000B4927"/>
    <w:rsid w:val="000C535F"/>
    <w:rsid w:val="000D01F3"/>
    <w:rsid w:val="000E64EB"/>
    <w:rsid w:val="000F72D0"/>
    <w:rsid w:val="00120FB2"/>
    <w:rsid w:val="00131841"/>
    <w:rsid w:val="00136D34"/>
    <w:rsid w:val="0014138A"/>
    <w:rsid w:val="00152A0A"/>
    <w:rsid w:val="001545D6"/>
    <w:rsid w:val="00156229"/>
    <w:rsid w:val="0016366C"/>
    <w:rsid w:val="001879B0"/>
    <w:rsid w:val="00196A74"/>
    <w:rsid w:val="001A1CB3"/>
    <w:rsid w:val="001A1D1B"/>
    <w:rsid w:val="001A3E4B"/>
    <w:rsid w:val="001A7045"/>
    <w:rsid w:val="001B269B"/>
    <w:rsid w:val="001D5047"/>
    <w:rsid w:val="001E5B46"/>
    <w:rsid w:val="001F3A23"/>
    <w:rsid w:val="002204DD"/>
    <w:rsid w:val="00243716"/>
    <w:rsid w:val="0025613F"/>
    <w:rsid w:val="00262095"/>
    <w:rsid w:val="002821C8"/>
    <w:rsid w:val="002821FA"/>
    <w:rsid w:val="0028574A"/>
    <w:rsid w:val="00294DA4"/>
    <w:rsid w:val="002A084B"/>
    <w:rsid w:val="002B2D36"/>
    <w:rsid w:val="002C2947"/>
    <w:rsid w:val="002D3995"/>
    <w:rsid w:val="002F7EB8"/>
    <w:rsid w:val="00310E06"/>
    <w:rsid w:val="00316F9E"/>
    <w:rsid w:val="00327ED9"/>
    <w:rsid w:val="003435BC"/>
    <w:rsid w:val="0036221F"/>
    <w:rsid w:val="00365109"/>
    <w:rsid w:val="00373835"/>
    <w:rsid w:val="00384CF7"/>
    <w:rsid w:val="00386221"/>
    <w:rsid w:val="00394180"/>
    <w:rsid w:val="003A25BC"/>
    <w:rsid w:val="003B33F9"/>
    <w:rsid w:val="003B447D"/>
    <w:rsid w:val="003D4B1A"/>
    <w:rsid w:val="003E0A20"/>
    <w:rsid w:val="003E4292"/>
    <w:rsid w:val="003F4863"/>
    <w:rsid w:val="00404E97"/>
    <w:rsid w:val="00405289"/>
    <w:rsid w:val="00411A17"/>
    <w:rsid w:val="00435DEE"/>
    <w:rsid w:val="00454790"/>
    <w:rsid w:val="00455FE0"/>
    <w:rsid w:val="00461340"/>
    <w:rsid w:val="004648EE"/>
    <w:rsid w:val="00464FCF"/>
    <w:rsid w:val="00471FEE"/>
    <w:rsid w:val="004828DE"/>
    <w:rsid w:val="004A614F"/>
    <w:rsid w:val="004D3E9E"/>
    <w:rsid w:val="004D5F76"/>
    <w:rsid w:val="004F1EB3"/>
    <w:rsid w:val="004F2E04"/>
    <w:rsid w:val="0050254E"/>
    <w:rsid w:val="005128E3"/>
    <w:rsid w:val="00514F7B"/>
    <w:rsid w:val="00534CBA"/>
    <w:rsid w:val="005354F8"/>
    <w:rsid w:val="005471F4"/>
    <w:rsid w:val="00574EA2"/>
    <w:rsid w:val="00592BE2"/>
    <w:rsid w:val="00593892"/>
    <w:rsid w:val="005A44D4"/>
    <w:rsid w:val="005D0E88"/>
    <w:rsid w:val="0060519A"/>
    <w:rsid w:val="00616955"/>
    <w:rsid w:val="0063238B"/>
    <w:rsid w:val="00645F2A"/>
    <w:rsid w:val="006552A9"/>
    <w:rsid w:val="0066553B"/>
    <w:rsid w:val="00666A47"/>
    <w:rsid w:val="00695EB0"/>
    <w:rsid w:val="006B565A"/>
    <w:rsid w:val="006C6D28"/>
    <w:rsid w:val="006E55EA"/>
    <w:rsid w:val="006F0BE2"/>
    <w:rsid w:val="007005A6"/>
    <w:rsid w:val="007015D8"/>
    <w:rsid w:val="00710B6B"/>
    <w:rsid w:val="00732284"/>
    <w:rsid w:val="00740D85"/>
    <w:rsid w:val="00773949"/>
    <w:rsid w:val="00786EC9"/>
    <w:rsid w:val="007961FE"/>
    <w:rsid w:val="007A27D0"/>
    <w:rsid w:val="007A3084"/>
    <w:rsid w:val="007B0C1A"/>
    <w:rsid w:val="007B1AB2"/>
    <w:rsid w:val="007B1B40"/>
    <w:rsid w:val="007C0FEC"/>
    <w:rsid w:val="007D7239"/>
    <w:rsid w:val="007E533B"/>
    <w:rsid w:val="007E6917"/>
    <w:rsid w:val="007F3A24"/>
    <w:rsid w:val="007F3EEF"/>
    <w:rsid w:val="007F456A"/>
    <w:rsid w:val="007F74EF"/>
    <w:rsid w:val="00820343"/>
    <w:rsid w:val="008273F5"/>
    <w:rsid w:val="00841A00"/>
    <w:rsid w:val="00845FA8"/>
    <w:rsid w:val="0086377E"/>
    <w:rsid w:val="00863792"/>
    <w:rsid w:val="008715A0"/>
    <w:rsid w:val="00881963"/>
    <w:rsid w:val="00890281"/>
    <w:rsid w:val="008B233C"/>
    <w:rsid w:val="008D50AD"/>
    <w:rsid w:val="008E5347"/>
    <w:rsid w:val="008F012F"/>
    <w:rsid w:val="008F5B0B"/>
    <w:rsid w:val="008F6781"/>
    <w:rsid w:val="00900C18"/>
    <w:rsid w:val="009103C8"/>
    <w:rsid w:val="0091500F"/>
    <w:rsid w:val="00915268"/>
    <w:rsid w:val="00935D24"/>
    <w:rsid w:val="009367E2"/>
    <w:rsid w:val="00955F90"/>
    <w:rsid w:val="009666C4"/>
    <w:rsid w:val="00967A88"/>
    <w:rsid w:val="00992B0C"/>
    <w:rsid w:val="009A3279"/>
    <w:rsid w:val="009B2015"/>
    <w:rsid w:val="009B751A"/>
    <w:rsid w:val="009D1A9A"/>
    <w:rsid w:val="009D7502"/>
    <w:rsid w:val="009E3315"/>
    <w:rsid w:val="009E3F94"/>
    <w:rsid w:val="009F2233"/>
    <w:rsid w:val="009F2DF4"/>
    <w:rsid w:val="00A02933"/>
    <w:rsid w:val="00A05507"/>
    <w:rsid w:val="00A06057"/>
    <w:rsid w:val="00A1611F"/>
    <w:rsid w:val="00A62F9B"/>
    <w:rsid w:val="00A64955"/>
    <w:rsid w:val="00A74F77"/>
    <w:rsid w:val="00AA07AC"/>
    <w:rsid w:val="00AB51C8"/>
    <w:rsid w:val="00AB7EFF"/>
    <w:rsid w:val="00AE7419"/>
    <w:rsid w:val="00AF0DDA"/>
    <w:rsid w:val="00AF2FD3"/>
    <w:rsid w:val="00AF5DA9"/>
    <w:rsid w:val="00B04FC1"/>
    <w:rsid w:val="00B1765D"/>
    <w:rsid w:val="00B20B13"/>
    <w:rsid w:val="00B2111C"/>
    <w:rsid w:val="00B24386"/>
    <w:rsid w:val="00B40B27"/>
    <w:rsid w:val="00B52F48"/>
    <w:rsid w:val="00B65156"/>
    <w:rsid w:val="00B67041"/>
    <w:rsid w:val="00B75E5E"/>
    <w:rsid w:val="00B86C17"/>
    <w:rsid w:val="00B95B3E"/>
    <w:rsid w:val="00BC4005"/>
    <w:rsid w:val="00BC46F1"/>
    <w:rsid w:val="00BC5100"/>
    <w:rsid w:val="00BD7A11"/>
    <w:rsid w:val="00BF4896"/>
    <w:rsid w:val="00C01A0C"/>
    <w:rsid w:val="00C271B9"/>
    <w:rsid w:val="00C36712"/>
    <w:rsid w:val="00C379BD"/>
    <w:rsid w:val="00C54A28"/>
    <w:rsid w:val="00C7283F"/>
    <w:rsid w:val="00C734B6"/>
    <w:rsid w:val="00C75A31"/>
    <w:rsid w:val="00C851E4"/>
    <w:rsid w:val="00C93B8F"/>
    <w:rsid w:val="00CA78CF"/>
    <w:rsid w:val="00CB291A"/>
    <w:rsid w:val="00CB655C"/>
    <w:rsid w:val="00CC1EC1"/>
    <w:rsid w:val="00CD26F7"/>
    <w:rsid w:val="00CD5C29"/>
    <w:rsid w:val="00D31AD6"/>
    <w:rsid w:val="00D44D0C"/>
    <w:rsid w:val="00D452AF"/>
    <w:rsid w:val="00D6118E"/>
    <w:rsid w:val="00D62F7B"/>
    <w:rsid w:val="00D72EF6"/>
    <w:rsid w:val="00D76035"/>
    <w:rsid w:val="00D80DBD"/>
    <w:rsid w:val="00DB0A94"/>
    <w:rsid w:val="00DB1D0E"/>
    <w:rsid w:val="00DB4748"/>
    <w:rsid w:val="00DE5B1A"/>
    <w:rsid w:val="00DF6EED"/>
    <w:rsid w:val="00E227AC"/>
    <w:rsid w:val="00E25398"/>
    <w:rsid w:val="00E368BF"/>
    <w:rsid w:val="00E37E60"/>
    <w:rsid w:val="00E5679C"/>
    <w:rsid w:val="00E62B2D"/>
    <w:rsid w:val="00E62EE7"/>
    <w:rsid w:val="00E66ADB"/>
    <w:rsid w:val="00E73596"/>
    <w:rsid w:val="00E7374E"/>
    <w:rsid w:val="00E843E7"/>
    <w:rsid w:val="00E86757"/>
    <w:rsid w:val="00EA468D"/>
    <w:rsid w:val="00EA6084"/>
    <w:rsid w:val="00EB22CE"/>
    <w:rsid w:val="00EB63D4"/>
    <w:rsid w:val="00EB6BEA"/>
    <w:rsid w:val="00EC52CB"/>
    <w:rsid w:val="00EC76B5"/>
    <w:rsid w:val="00EE51C8"/>
    <w:rsid w:val="00EE6658"/>
    <w:rsid w:val="00EF0DBF"/>
    <w:rsid w:val="00EF5E86"/>
    <w:rsid w:val="00F07BAC"/>
    <w:rsid w:val="00F16B72"/>
    <w:rsid w:val="00F25600"/>
    <w:rsid w:val="00F41926"/>
    <w:rsid w:val="00F4326B"/>
    <w:rsid w:val="00F45793"/>
    <w:rsid w:val="00F5439F"/>
    <w:rsid w:val="00F55DCC"/>
    <w:rsid w:val="00F657D4"/>
    <w:rsid w:val="00F76DDA"/>
    <w:rsid w:val="00F90900"/>
    <w:rsid w:val="00F93A2A"/>
    <w:rsid w:val="00F9665E"/>
    <w:rsid w:val="00FA4CD6"/>
    <w:rsid w:val="00FB60FE"/>
    <w:rsid w:val="00FC3244"/>
    <w:rsid w:val="00FC7597"/>
    <w:rsid w:val="00FE02D7"/>
    <w:rsid w:val="00FE11EE"/>
    <w:rsid w:val="152A18E2"/>
    <w:rsid w:val="19197EE2"/>
    <w:rsid w:val="30133BE0"/>
    <w:rsid w:val="36622D36"/>
    <w:rsid w:val="3BC74E6D"/>
    <w:rsid w:val="45345E56"/>
    <w:rsid w:val="6AB64774"/>
    <w:rsid w:val="6B63202C"/>
    <w:rsid w:val="740B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eastAsia="华文楷体" w:cs="华文楷体" w:asciiTheme="minorHAnsi" w:hAnsiTheme="minorHAnsi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10"/>
    <w:qFormat/>
    <w:uiPriority w:val="0"/>
    <w:pPr>
      <w:tabs>
        <w:tab w:val="center" w:pos="4320"/>
        <w:tab w:val="right" w:pos="8640"/>
      </w:tabs>
    </w:p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无格式表格 51"/>
    <w:basedOn w:val="5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9">
    <w:name w:val="无格式表格 41"/>
    <w:basedOn w:val="5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0">
    <w:name w:val="页眉 字符"/>
    <w:basedOn w:val="7"/>
    <w:link w:val="4"/>
    <w:qFormat/>
    <w:uiPriority w:val="0"/>
    <w:rPr>
      <w:rFonts w:eastAsia="华文楷体" w:cs="华文楷体"/>
      <w:sz w:val="24"/>
      <w:szCs w:val="24"/>
    </w:rPr>
  </w:style>
  <w:style w:type="character" w:customStyle="1" w:styleId="11">
    <w:name w:val="页脚 字符"/>
    <w:basedOn w:val="7"/>
    <w:link w:val="3"/>
    <w:qFormat/>
    <w:uiPriority w:val="0"/>
    <w:rPr>
      <w:rFonts w:eastAsia="华文楷体" w:cs="华文楷体"/>
      <w:sz w:val="24"/>
      <w:szCs w:val="24"/>
    </w:rPr>
  </w:style>
  <w:style w:type="character" w:customStyle="1" w:styleId="12">
    <w:name w:val="标题 1 字符"/>
    <w:basedOn w:val="7"/>
    <w:link w:val="2"/>
    <w:qFormat/>
    <w:uiPriority w:val="0"/>
    <w:rPr>
      <w:rFonts w:eastAsia="华文楷体" w:cs="华文楷体" w:asciiTheme="minorHAnsi" w:hAnsiTheme="minorHAnsi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29833-6022-4EF7-9EAA-D4490E24C7F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1</Words>
  <Characters>3128</Characters>
  <Lines>24</Lines>
  <Paragraphs>6</Paragraphs>
  <TotalTime>1209</TotalTime>
  <ScaleCrop>false</ScaleCrop>
  <LinksUpToDate>false</LinksUpToDate>
  <CharactersWithSpaces>320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1:22:00Z</dcterms:created>
  <dc:creator>ASUS</dc:creator>
  <cp:lastModifiedBy>拉拉裤</cp:lastModifiedBy>
  <dcterms:modified xsi:type="dcterms:W3CDTF">2025-11-24T13:24:49Z</dcterms:modified>
  <cp:revision>2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FFCD6D56E7549A086A773422B5B98B1_13</vt:lpwstr>
  </property>
  <property fmtid="{D5CDD505-2E9C-101B-9397-08002B2CF9AE}" pid="4" name="KSOTemplateDocerSaveRecord">
    <vt:lpwstr>eyJoZGlkIjoiZDNjMjM5NGNkNDhlODM2YjBjMzUzNDE4OWFjNWU0N2QiLCJ1c2VySWQiOiIxNzcwOTg2OTA2In0=</vt:lpwstr>
  </property>
</Properties>
</file>